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False-positive and false-negative results. DQ types, predicted using the tag SNPs are shown as well as the official HLA-DQA1 and -DQB1 typing of both chromosomes, with the corresponding DQ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) Wrongly predicted DQ types; b) wrongly predicted results from individuals who carry part of the risk haplotypes for CD (in rare DQA1*/DQB1*combinations) and who therefore contributed to the CD risk. DQX are rare combinations for which there is no generally used DQ nam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a</w:t>
      </w:r>
    </w:p>
    <w:tbl>
      <w:tblPr>
        <w:tblW w:w="13197" w:type="dxa"/>
        <w:jc w:val="left"/>
        <w:tblInd w:w="-72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290"/>
        <w:gridCol w:w="942"/>
        <w:gridCol w:w="900"/>
        <w:gridCol w:w="900"/>
        <w:gridCol w:w="915"/>
        <w:gridCol w:w="915"/>
        <w:gridCol w:w="855"/>
        <w:gridCol w:w="720"/>
        <w:gridCol w:w="720"/>
        <w:gridCol w:w="720"/>
        <w:gridCol w:w="4320"/>
      </w:tblGrid>
      <w:tr>
        <w:trPr>
          <w:trHeight w:val="270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hort</w:t>
            </w:r>
          </w:p>
        </w:tc>
        <w:tc>
          <w:tcPr>
            <w:tcW w:w="2742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Prediction of DQ</w:t>
            </w:r>
          </w:p>
        </w:tc>
        <w:tc>
          <w:tcPr>
            <w:tcW w:w="2685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hromosome 1*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hromosome 2*</w:t>
            </w:r>
          </w:p>
        </w:tc>
        <w:tc>
          <w:tcPr>
            <w:tcW w:w="432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Remark</w:t>
            </w:r>
          </w:p>
        </w:tc>
      </w:tr>
      <w:tr>
        <w:trPr>
          <w:trHeight w:val="1545" w:hRule="atLeast"/>
        </w:trPr>
        <w:tc>
          <w:tcPr>
            <w:tcW w:w="12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Allele 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Allele 2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Allele 3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QA1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QB1</w:t>
            </w:r>
          </w:p>
        </w:tc>
        <w:tc>
          <w:tcPr>
            <w:tcW w:w="85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Q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QA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QB1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DQ </w:t>
            </w:r>
          </w:p>
        </w:tc>
        <w:tc>
          <w:tcPr>
            <w:tcW w:w="43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Blood bank control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2.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103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601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50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30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DQ7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Q7 correctly predicted, </w:t>
              <w:br/>
              <w:t>DQ2.2 predicted but not present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Blood bank control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2.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-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103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601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0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0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9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2 predicted but not present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CD case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102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602/03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0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8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Q2.2 and DQ7 predicted but not present, </w:t>
              <w:br/>
              <w:t>DQ8 present but not predicted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CD case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201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2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2.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50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2.5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Q2.5 is predicted and present, </w:t>
              <w:br/>
              <w:t>DQ2.2 is present but not predicted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Blood bank control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DQ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104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503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50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30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DQ7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mozygosity for DQ7 is predicted, </w:t>
              <w:br/>
              <w:t>but the person is heterozygous for DQ7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Blood bank control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103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603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50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30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DQ7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Q7 is predicted and present, </w:t>
              <w:br/>
              <w:t>DQ8 is predicted but not present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 CD case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2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501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2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2.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50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DQ2.5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mozygosity for DQ2.5 is correctly predicted, </w:t>
              <w:br/>
              <w:t>DQ8 is also predicted but not present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CD case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DQ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101/02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602/03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0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 is predicted and present,</w:t>
              <w:br/>
              <w:t>DQ8 is predicted but not present</w:t>
            </w:r>
          </w:p>
        </w:tc>
      </w:tr>
      <w:tr>
        <w:trPr>
          <w:trHeight w:val="255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 Trio control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01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0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Q2.5 is predicted and present, </w:t>
              <w:br/>
              <w:t>DQ8 is predicted but not presen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 xml:space="preserve">b </w:t>
      </w:r>
    </w:p>
    <w:tbl>
      <w:tblPr>
        <w:tblW w:w="12975" w:type="dxa"/>
        <w:jc w:val="left"/>
        <w:tblInd w:w="-8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215"/>
        <w:gridCol w:w="990"/>
        <w:gridCol w:w="900"/>
        <w:gridCol w:w="900"/>
        <w:gridCol w:w="915"/>
        <w:gridCol w:w="900"/>
        <w:gridCol w:w="720"/>
        <w:gridCol w:w="720"/>
        <w:gridCol w:w="735"/>
        <w:gridCol w:w="720"/>
        <w:gridCol w:w="4260"/>
      </w:tblGrid>
      <w:tr>
        <w:trPr>
          <w:trHeight w:val="270" w:hRule="atLeast"/>
        </w:trPr>
        <w:tc>
          <w:tcPr>
            <w:tcW w:w="121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hort</w:t>
            </w:r>
          </w:p>
        </w:tc>
        <w:tc>
          <w:tcPr>
            <w:tcW w:w="2790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Prediction of DQ</w:t>
            </w:r>
          </w:p>
        </w:tc>
        <w:tc>
          <w:tcPr>
            <w:tcW w:w="253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hromosome 1</w:t>
            </w:r>
          </w:p>
        </w:tc>
        <w:tc>
          <w:tcPr>
            <w:tcW w:w="2175" w:type="dxa"/>
            <w:gridSpan w:val="3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hromosome 2</w:t>
            </w:r>
          </w:p>
        </w:tc>
        <w:tc>
          <w:tcPr>
            <w:tcW w:w="42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Remark</w:t>
            </w:r>
          </w:p>
        </w:tc>
      </w:tr>
      <w:tr>
        <w:trPr>
          <w:trHeight w:val="270" w:hRule="atLeast"/>
        </w:trPr>
        <w:tc>
          <w:tcPr>
            <w:tcW w:w="121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Allele 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Allele 2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Allele 3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QA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QB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Q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QA1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QB1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DQ </w:t>
            </w:r>
          </w:p>
        </w:tc>
        <w:tc>
          <w:tcPr>
            <w:tcW w:w="42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CD cas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2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50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602/0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50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Q2.5</w:t>
            </w:r>
          </w:p>
        </w:tc>
        <w:tc>
          <w:tcPr>
            <w:tcW w:w="4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mozygosity for DQ2.5 is predicted, </w:t>
              <w:br/>
              <w:t xml:space="preserve">but the person carries one complete DQ2.5 </w:t>
              <w:br/>
              <w:t>and one half DQ2.5 (the DAQ1*0501 allele of DQX), this is a rare combination</w:t>
            </w:r>
          </w:p>
        </w:tc>
      </w:tr>
      <w:tr>
        <w:trPr>
          <w:trHeight w:val="255" w:hRule="atLeast"/>
        </w:trPr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 Trio control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0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0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0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</w:t>
            </w:r>
          </w:p>
        </w:tc>
        <w:tc>
          <w:tcPr>
            <w:tcW w:w="4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Q2.5 is predicted and present, DQ7 and 8 are also predicted, but they are present in </w:t>
              <w:br/>
              <w:t>a rare combination (DQA1*0505 from DQ7 and DQB1*0302 from DQ8), this rare combination is transmitted in the trio family</w:t>
            </w:r>
          </w:p>
        </w:tc>
      </w:tr>
      <w:tr>
        <w:trPr>
          <w:trHeight w:val="255" w:hRule="atLeast"/>
        </w:trPr>
        <w:tc>
          <w:tcPr>
            <w:tcW w:w="12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 CD cas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0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0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X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01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2.5</w:t>
            </w:r>
          </w:p>
        </w:tc>
        <w:tc>
          <w:tcPr>
            <w:tcW w:w="4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2.5 is predicted and present, DQ7 and 8 are also predicted, but they are present in a rare combination (DQA1*0505 from DQ7 and DQB1*0302 from DQ8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sz w:val="20"/>
      </w:rPr>
      <w:t xml:space="preserve">Monsuur et al., </w:t>
    </w:r>
    <w:r>
      <w:rPr>
        <w:bCs/>
        <w:i/>
        <w:sz w:val="20"/>
        <w:lang w:val="en-GB"/>
      </w:rPr>
      <w:t>Celiac HLA risk allele testing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sz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okantiqua">
    <w:name w:val="book antiqua"/>
    <w:qFormat/>
    <w:rPr>
      <w:sz w:val="20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color w:val="000000"/>
      <w:sz w:val="36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09:15:00Z</dcterms:created>
  <dc:creator>Administrator DBG</dc:creator>
  <dc:description/>
  <cp:keywords/>
  <dc:language>en-US</dc:language>
  <cp:lastModifiedBy>Cisca -</cp:lastModifiedBy>
  <cp:lastPrinted>2007-07-06T15:50:00Z</cp:lastPrinted>
  <dcterms:modified xsi:type="dcterms:W3CDTF">2008-04-10T09:37:00Z</dcterms:modified>
  <cp:revision>6</cp:revision>
  <dc:subject/>
  <dc:title>Tag SNPs for HLA risk alleles in celiac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